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17BD" w:rsidRPr="003B17BD" w:rsidRDefault="003B17BD" w:rsidP="003B17BD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B17BD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tables for patients’ evaluation in age groups. </w:t>
      </w: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P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B17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Tab. 1a </w:t>
      </w:r>
    </w:p>
    <w:p w:rsidR="003B17BD" w:rsidRPr="009B4284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>Patient characteristics (age 60-69 years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660A6A" w:rsidTr="004C7260">
        <w:tc>
          <w:tcPr>
            <w:tcW w:w="2265" w:type="dxa"/>
          </w:tcPr>
          <w:p w:rsidR="003B17BD" w:rsidRPr="009B428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iltr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369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3)</w:t>
            </w:r>
          </w:p>
        </w:tc>
        <w:tc>
          <w:tcPr>
            <w:tcW w:w="2266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iltr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369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2)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proofErr w:type="spellEnd"/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kilograms</w:t>
            </w:r>
            <w:proofErr w:type="spellEnd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.77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-108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58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62-100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 - 32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47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 - 29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4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abul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18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-60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-62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06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723693" w:rsidRDefault="003B17BD" w:rsidP="004C72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  <w:proofErr w:type="spellEnd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-18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R: 7.5 – 17.5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er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in.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92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-105</w:t>
            </w:r>
          </w:p>
        </w:tc>
        <w:tc>
          <w:tcPr>
            <w:tcW w:w="2266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66</w:t>
            </w:r>
          </w:p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13.28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70-115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09</w:t>
            </w:r>
          </w:p>
        </w:tc>
      </w:tr>
    </w:tbl>
    <w:p w:rsidR="003B17BD" w:rsidRPr="00723693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2369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proofErr w:type="spellEnd"/>
      <w:r w:rsidRPr="00723693">
        <w:rPr>
          <w:rFonts w:ascii="Times New Roman" w:hAnsi="Times New Roman" w:cs="Times New Roman"/>
          <w:sz w:val="24"/>
          <w:szCs w:val="24"/>
          <w:lang w:val="en-US"/>
        </w:rPr>
        <w:t xml:space="preserve"> The sample si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for the acetabulum and the stem </w:t>
      </w:r>
      <w:r w:rsidRPr="0072369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72369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1</w:t>
      </w:r>
      <w:r w:rsidRPr="00355B91">
        <w:rPr>
          <w:rFonts w:ascii="Times New Roman" w:hAnsi="Times New Roman" w:cs="Times New Roman"/>
          <w:sz w:val="24"/>
          <w:szCs w:val="24"/>
          <w:lang w:val="en-US"/>
        </w:rPr>
        <w:t xml:space="preserve"> patients in the </w:t>
      </w:r>
      <w:r>
        <w:rPr>
          <w:rFonts w:ascii="Times New Roman" w:hAnsi="Times New Roman" w:cs="Times New Roman"/>
          <w:sz w:val="24"/>
          <w:szCs w:val="24"/>
          <w:lang w:val="en-US"/>
        </w:rPr>
        <w:t>infiltrated group and</w:t>
      </w:r>
      <w:r w:rsidRPr="00355B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369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0</w:t>
      </w:r>
      <w:r w:rsidRPr="00355B91">
        <w:rPr>
          <w:rFonts w:ascii="Times New Roman" w:hAnsi="Times New Roman" w:cs="Times New Roman"/>
          <w:sz w:val="24"/>
          <w:szCs w:val="24"/>
          <w:lang w:val="en-US"/>
        </w:rPr>
        <w:t xml:space="preserve"> patients in the not infiltrated group</w:t>
      </w: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Pr="00723693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A2A35" w:rsidRDefault="007A2A35">
      <w:pPr>
        <w:rPr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Tab. 1b </w:t>
      </w:r>
    </w:p>
    <w:p w:rsidR="003B17BD" w:rsidRPr="009B4284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tient characteristics (ag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0-79</w:t>
      </w: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660A6A" w:rsidTr="004C7260">
        <w:tc>
          <w:tcPr>
            <w:tcW w:w="2265" w:type="dxa"/>
          </w:tcPr>
          <w:p w:rsidR="003B17BD" w:rsidRPr="009B428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iltr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369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7)</w:t>
            </w:r>
          </w:p>
        </w:tc>
        <w:tc>
          <w:tcPr>
            <w:tcW w:w="2266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filtrat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723693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2)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proofErr w:type="spellEnd"/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kilograms</w:t>
            </w:r>
            <w:proofErr w:type="spellEnd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33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-110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22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4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55-102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 (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 - 32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4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 - 32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49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etabulu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6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-62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8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-65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001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723693" w:rsidRDefault="003B17BD" w:rsidP="004C7260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  <w:proofErr w:type="spellEnd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-17.5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R: 7.5 – 17.5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pera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min.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2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-125</w:t>
            </w:r>
          </w:p>
        </w:tc>
        <w:tc>
          <w:tcPr>
            <w:tcW w:w="2266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63</w:t>
            </w:r>
          </w:p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12.8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60-110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61 (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3B17BD" w:rsidRPr="00723693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23693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proofErr w:type="spellEnd"/>
      <w:r w:rsidRPr="00723693">
        <w:rPr>
          <w:rFonts w:ascii="Times New Roman" w:hAnsi="Times New Roman" w:cs="Times New Roman"/>
          <w:sz w:val="24"/>
          <w:szCs w:val="24"/>
          <w:lang w:val="en-US"/>
        </w:rPr>
        <w:t xml:space="preserve"> The sample si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for the acetabulum and the stem </w:t>
      </w:r>
      <w:r w:rsidRPr="00723693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Pr="0072369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8</w:t>
      </w:r>
      <w:r w:rsidRPr="00355B91">
        <w:rPr>
          <w:rFonts w:ascii="Times New Roman" w:hAnsi="Times New Roman" w:cs="Times New Roman"/>
          <w:sz w:val="24"/>
          <w:szCs w:val="24"/>
          <w:lang w:val="en-US"/>
        </w:rPr>
        <w:t xml:space="preserve"> patients in the </w:t>
      </w:r>
      <w:r>
        <w:rPr>
          <w:rFonts w:ascii="Times New Roman" w:hAnsi="Times New Roman" w:cs="Times New Roman"/>
          <w:sz w:val="24"/>
          <w:szCs w:val="24"/>
          <w:lang w:val="en-US"/>
        </w:rPr>
        <w:t>infiltrated group and</w:t>
      </w:r>
      <w:r w:rsidRPr="00355B9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369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8</w:t>
      </w:r>
      <w:r w:rsidRPr="00355B91">
        <w:rPr>
          <w:rFonts w:ascii="Times New Roman" w:hAnsi="Times New Roman" w:cs="Times New Roman"/>
          <w:sz w:val="24"/>
          <w:szCs w:val="24"/>
          <w:lang w:val="en-US"/>
        </w:rPr>
        <w:t xml:space="preserve"> patients in the not infiltrated group</w:t>
      </w: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Pr="00723693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</w:t>
      </w:r>
      <w:r w:rsidRPr="007D5361">
        <w:rPr>
          <w:rFonts w:ascii="Times New Roman" w:hAnsi="Times New Roman" w:cs="Times New Roman"/>
          <w:b/>
          <w:sz w:val="24"/>
          <w:szCs w:val="24"/>
          <w:lang w:val="en-US"/>
        </w:rPr>
        <w:t>Tab.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comparison of preoperative morphology and INR results </w:t>
      </w: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>(age 60-69 years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). </w:t>
      </w:r>
    </w:p>
    <w:p w:rsidR="003B17BD" w:rsidRPr="007D5361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7D5361" w:rsidTr="004C7260">
        <w:tc>
          <w:tcPr>
            <w:tcW w:w="2265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D53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3</w:t>
            </w: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D53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2</w:t>
            </w: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l)</w:t>
            </w:r>
          </w:p>
        </w:tc>
        <w:tc>
          <w:tcPr>
            <w:tcW w:w="2265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92</w:t>
            </w:r>
          </w:p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21</w:t>
            </w:r>
          </w:p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2</w:t>
            </w: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 – 16.5</w:t>
            </w:r>
          </w:p>
        </w:tc>
        <w:tc>
          <w:tcPr>
            <w:tcW w:w="2266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8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11.5 – 15,9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H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3.44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38</w:t>
            </w: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 – 49.1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2.7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36 - 45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98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RB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/l)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0.3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4.21 – 5.45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0.2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4.11 – 4.88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37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l)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64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160 - 384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85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178</w:t>
            </w: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 - 425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89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265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0.1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0.85 – 1.19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0.09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0.84 – 1.11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>p = 0.73</w:t>
            </w:r>
          </w:p>
        </w:tc>
      </w:tr>
    </w:tbl>
    <w:p w:rsidR="003B17BD" w:rsidRPr="00723693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</w:t>
      </w:r>
      <w:r w:rsidRPr="007D5361">
        <w:rPr>
          <w:rFonts w:ascii="Times New Roman" w:hAnsi="Times New Roman" w:cs="Times New Roman"/>
          <w:b/>
          <w:sz w:val="24"/>
          <w:szCs w:val="24"/>
          <w:lang w:val="en-US"/>
        </w:rPr>
        <w:t>Tab. 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he comparison of preoperative morphology and INR results (age 70-79</w:t>
      </w: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). </w:t>
      </w:r>
    </w:p>
    <w:p w:rsidR="003B17BD" w:rsidRPr="007D5361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7D5361" w:rsidTr="004C7260">
        <w:tc>
          <w:tcPr>
            <w:tcW w:w="2265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D53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7</w:t>
            </w: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7D536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2</w:t>
            </w: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3B17BD" w:rsidRPr="00967E25" w:rsidTr="004C7260">
        <w:tc>
          <w:tcPr>
            <w:tcW w:w="2265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l)</w:t>
            </w:r>
          </w:p>
        </w:tc>
        <w:tc>
          <w:tcPr>
            <w:tcW w:w="2265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5</w:t>
            </w:r>
          </w:p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0.96</w:t>
            </w:r>
          </w:p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1.7 – 15.1</w:t>
            </w:r>
          </w:p>
        </w:tc>
        <w:tc>
          <w:tcPr>
            <w:tcW w:w="2266" w:type="dxa"/>
          </w:tcPr>
          <w:p w:rsidR="003B17BD" w:rsidRPr="007D536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98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53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2 – 16.4</w:t>
            </w:r>
          </w:p>
        </w:tc>
        <w:tc>
          <w:tcPr>
            <w:tcW w:w="2266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</w:p>
        </w:tc>
      </w:tr>
      <w:tr w:rsidR="003B17BD" w:rsidRPr="00967E25" w:rsidTr="004C7260">
        <w:tc>
          <w:tcPr>
            <w:tcW w:w="2265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C (%)</w:t>
            </w:r>
          </w:p>
        </w:tc>
        <w:tc>
          <w:tcPr>
            <w:tcW w:w="2265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2.56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5.4</w:t>
            </w: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2</w:t>
            </w:r>
          </w:p>
        </w:tc>
        <w:tc>
          <w:tcPr>
            <w:tcW w:w="2266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2.8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7- 46</w:t>
            </w:r>
          </w:p>
        </w:tc>
        <w:tc>
          <w:tcPr>
            <w:tcW w:w="2266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43</w:t>
            </w:r>
          </w:p>
        </w:tc>
      </w:tr>
      <w:tr w:rsidR="003B17BD" w:rsidRPr="00967E25" w:rsidTr="004C7260">
        <w:tc>
          <w:tcPr>
            <w:tcW w:w="2265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BC (T/l)</w:t>
            </w:r>
          </w:p>
        </w:tc>
        <w:tc>
          <w:tcPr>
            <w:tcW w:w="2265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0.33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06 – 5.25</w:t>
            </w:r>
          </w:p>
        </w:tc>
        <w:tc>
          <w:tcPr>
            <w:tcW w:w="2266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4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0.41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02 – 5.44</w:t>
            </w:r>
          </w:p>
        </w:tc>
        <w:tc>
          <w:tcPr>
            <w:tcW w:w="2266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72</w:t>
            </w:r>
          </w:p>
        </w:tc>
      </w:tr>
      <w:tr w:rsidR="003B17BD" w:rsidRPr="00967E25" w:rsidTr="004C7260">
        <w:tc>
          <w:tcPr>
            <w:tcW w:w="2265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T (G/l)</w:t>
            </w:r>
          </w:p>
        </w:tc>
        <w:tc>
          <w:tcPr>
            <w:tcW w:w="2265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6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89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53 - 456</w:t>
            </w:r>
          </w:p>
        </w:tc>
        <w:tc>
          <w:tcPr>
            <w:tcW w:w="2266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65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40 - 378</w:t>
            </w:r>
          </w:p>
        </w:tc>
        <w:tc>
          <w:tcPr>
            <w:tcW w:w="2266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23 (t-Stud)</w:t>
            </w:r>
          </w:p>
        </w:tc>
      </w:tr>
      <w:tr w:rsidR="003B17BD" w:rsidRPr="00660A6A" w:rsidTr="004C7260">
        <w:tc>
          <w:tcPr>
            <w:tcW w:w="2265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R</w:t>
            </w:r>
          </w:p>
        </w:tc>
        <w:tc>
          <w:tcPr>
            <w:tcW w:w="2265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0.09</w:t>
            </w:r>
          </w:p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0.85 – 1.2</w:t>
            </w:r>
          </w:p>
        </w:tc>
        <w:tc>
          <w:tcPr>
            <w:tcW w:w="2266" w:type="dxa"/>
          </w:tcPr>
          <w:p w:rsidR="003B17BD" w:rsidRPr="00967E2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7E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0.92 – 1.32</w:t>
            </w:r>
          </w:p>
        </w:tc>
        <w:tc>
          <w:tcPr>
            <w:tcW w:w="2266" w:type="dxa"/>
          </w:tcPr>
          <w:p w:rsidR="003B17BD" w:rsidRPr="00660A6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6A">
              <w:rPr>
                <w:rFonts w:ascii="Times New Roman" w:hAnsi="Times New Roman" w:cs="Times New Roman"/>
                <w:sz w:val="24"/>
                <w:szCs w:val="24"/>
              </w:rPr>
              <w:t xml:space="preserve">p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3B17BD" w:rsidRPr="00723693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. Tab. 3a</w:t>
      </w:r>
    </w:p>
    <w:p w:rsidR="003B17BD" w:rsidRPr="00AB692B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26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comparis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toperative </w:t>
      </w:r>
      <w:r w:rsidRPr="00E626EA">
        <w:rPr>
          <w:rFonts w:ascii="Times New Roman" w:hAnsi="Times New Roman" w:cs="Times New Roman"/>
          <w:b/>
          <w:sz w:val="24"/>
          <w:szCs w:val="24"/>
          <w:lang w:val="en-US"/>
        </w:rPr>
        <w:t>hemoglobin leve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Hb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) and hematocrit (HTC) (age 60-69</w:t>
      </w: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)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51"/>
        <w:gridCol w:w="1652"/>
        <w:gridCol w:w="1935"/>
        <w:gridCol w:w="1935"/>
        <w:gridCol w:w="1889"/>
      </w:tblGrid>
      <w:tr w:rsidR="003B17BD" w:rsidRPr="00E626EA" w:rsidTr="004C7260">
        <w:tc>
          <w:tcPr>
            <w:tcW w:w="1651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operative day </w:t>
            </w:r>
          </w:p>
        </w:tc>
        <w:tc>
          <w:tcPr>
            <w:tcW w:w="1652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Infiltrated</w:t>
            </w:r>
            <w:proofErr w:type="spellEnd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626E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3</w:t>
            </w: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infiltrated</w:t>
            </w:r>
            <w:proofErr w:type="spellEnd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626E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12</w:t>
            </w: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proofErr w:type="spellEnd"/>
          </w:p>
        </w:tc>
      </w:tr>
      <w:tr w:rsidR="003B17BD" w:rsidRPr="00C05806" w:rsidTr="004C7260">
        <w:tc>
          <w:tcPr>
            <w:tcW w:w="1651" w:type="dxa"/>
            <w:vMerge w:val="restart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652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935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9</w:t>
            </w:r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1.01</w:t>
            </w:r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R: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– 13.5</w:t>
            </w:r>
          </w:p>
        </w:tc>
        <w:tc>
          <w:tcPr>
            <w:tcW w:w="1935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09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3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9 – 13.2</w:t>
            </w:r>
          </w:p>
        </w:tc>
        <w:tc>
          <w:tcPr>
            <w:tcW w:w="1889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78 (t-Stud)</w:t>
            </w:r>
          </w:p>
        </w:tc>
      </w:tr>
      <w:tr w:rsidR="003B17BD" w:rsidRPr="009D2E18" w:rsidTr="004C7260">
        <w:tc>
          <w:tcPr>
            <w:tcW w:w="1651" w:type="dxa"/>
            <w:vMerge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C (%)</w:t>
            </w:r>
          </w:p>
        </w:tc>
        <w:tc>
          <w:tcPr>
            <w:tcW w:w="1935" w:type="dxa"/>
          </w:tcPr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6</w:t>
            </w:r>
          </w:p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3.19</w:t>
            </w:r>
          </w:p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7.2 – 39.5</w:t>
            </w:r>
          </w:p>
        </w:tc>
        <w:tc>
          <w:tcPr>
            <w:tcW w:w="1935" w:type="dxa"/>
          </w:tcPr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3.5</w:t>
            </w:r>
          </w:p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3 - 38</w:t>
            </w:r>
          </w:p>
        </w:tc>
        <w:tc>
          <w:tcPr>
            <w:tcW w:w="1889" w:type="dxa"/>
          </w:tcPr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93</w:t>
            </w:r>
          </w:p>
        </w:tc>
      </w:tr>
      <w:tr w:rsidR="003B17BD" w:rsidRPr="006F419A" w:rsidTr="004C7260">
        <w:tc>
          <w:tcPr>
            <w:tcW w:w="1651" w:type="dxa"/>
            <w:vMerge w:val="restart"/>
          </w:tcPr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4</w:t>
            </w:r>
          </w:p>
        </w:tc>
        <w:tc>
          <w:tcPr>
            <w:tcW w:w="1652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/dl)</w:t>
            </w:r>
          </w:p>
        </w:tc>
        <w:tc>
          <w:tcPr>
            <w:tcW w:w="1935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9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31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7.2 – 12.3</w:t>
            </w:r>
          </w:p>
        </w:tc>
        <w:tc>
          <w:tcPr>
            <w:tcW w:w="1935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4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13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9</w:t>
            </w: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2</w:t>
            </w:r>
          </w:p>
        </w:tc>
        <w:tc>
          <w:tcPr>
            <w:tcW w:w="1889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54 (t-Stud)</w:t>
            </w:r>
          </w:p>
        </w:tc>
      </w:tr>
      <w:tr w:rsidR="003B17BD" w:rsidRPr="006F419A" w:rsidTr="004C7260">
        <w:tc>
          <w:tcPr>
            <w:tcW w:w="1651" w:type="dxa"/>
            <w:vMerge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C (%)</w:t>
            </w:r>
          </w:p>
        </w:tc>
        <w:tc>
          <w:tcPr>
            <w:tcW w:w="1935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5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0.4 –35.7</w:t>
            </w:r>
          </w:p>
        </w:tc>
        <w:tc>
          <w:tcPr>
            <w:tcW w:w="1935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2.9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7 - 39</w:t>
            </w:r>
          </w:p>
        </w:tc>
        <w:tc>
          <w:tcPr>
            <w:tcW w:w="1889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67</w:t>
            </w:r>
          </w:p>
        </w:tc>
      </w:tr>
      <w:tr w:rsidR="003B17BD" w:rsidRPr="00C05806" w:rsidTr="004C7260">
        <w:tc>
          <w:tcPr>
            <w:tcW w:w="1651" w:type="dxa"/>
            <w:vMerge w:val="restart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harge</w:t>
            </w:r>
          </w:p>
        </w:tc>
        <w:tc>
          <w:tcPr>
            <w:tcW w:w="1652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l)</w:t>
            </w:r>
          </w:p>
        </w:tc>
        <w:tc>
          <w:tcPr>
            <w:tcW w:w="1935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82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0.6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0.1 – 12.3</w:t>
            </w:r>
          </w:p>
        </w:tc>
        <w:tc>
          <w:tcPr>
            <w:tcW w:w="1935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58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9.5 – 13.2</w:t>
            </w:r>
          </w:p>
        </w:tc>
        <w:tc>
          <w:tcPr>
            <w:tcW w:w="1889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6</w:t>
            </w:r>
          </w:p>
        </w:tc>
      </w:tr>
      <w:tr w:rsidR="003B17BD" w:rsidRPr="00E24BDC" w:rsidTr="004C7260">
        <w:tc>
          <w:tcPr>
            <w:tcW w:w="1651" w:type="dxa"/>
            <w:vMerge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:rsidR="003B17BD" w:rsidRPr="00E24BDC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C (%)</w:t>
            </w:r>
          </w:p>
        </w:tc>
        <w:tc>
          <w:tcPr>
            <w:tcW w:w="1935" w:type="dxa"/>
          </w:tcPr>
          <w:p w:rsidR="003B17BD" w:rsidRPr="00E24BDC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:rsidR="003B17BD" w:rsidRPr="00E24BDC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72</w:t>
            </w:r>
          </w:p>
          <w:p w:rsidR="003B17BD" w:rsidRPr="00E24BDC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4B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9.3 – 35.7</w:t>
            </w:r>
          </w:p>
        </w:tc>
        <w:tc>
          <w:tcPr>
            <w:tcW w:w="1935" w:type="dxa"/>
          </w:tcPr>
          <w:p w:rsidR="003B17BD" w:rsidRPr="00E24BDC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  <w:p w:rsidR="003B17BD" w:rsidRPr="00E24BDC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2.6</w:t>
            </w:r>
          </w:p>
          <w:p w:rsidR="003B17BD" w:rsidRPr="00E24BDC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9 - 39</w:t>
            </w:r>
          </w:p>
        </w:tc>
        <w:tc>
          <w:tcPr>
            <w:tcW w:w="1889" w:type="dxa"/>
          </w:tcPr>
          <w:p w:rsidR="003B17BD" w:rsidRPr="00E24BDC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54</w:t>
            </w:r>
          </w:p>
        </w:tc>
      </w:tr>
    </w:tbl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Pr="00E24BDC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. Tab. 3b</w:t>
      </w:r>
    </w:p>
    <w:p w:rsidR="003B17BD" w:rsidRPr="00AB692B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626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comparis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ostoperative </w:t>
      </w:r>
      <w:r w:rsidRPr="00E626EA">
        <w:rPr>
          <w:rFonts w:ascii="Times New Roman" w:hAnsi="Times New Roman" w:cs="Times New Roman"/>
          <w:b/>
          <w:sz w:val="24"/>
          <w:szCs w:val="24"/>
          <w:lang w:val="en-US"/>
        </w:rPr>
        <w:t>hemoglobin level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Hb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) and hematocrit (HTC) (age 70-79</w:t>
      </w: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)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651"/>
        <w:gridCol w:w="1652"/>
        <w:gridCol w:w="1935"/>
        <w:gridCol w:w="1935"/>
        <w:gridCol w:w="1889"/>
      </w:tblGrid>
      <w:tr w:rsidR="003B17BD" w:rsidRPr="00E626EA" w:rsidTr="004C7260">
        <w:tc>
          <w:tcPr>
            <w:tcW w:w="1651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operative day </w:t>
            </w:r>
          </w:p>
        </w:tc>
        <w:tc>
          <w:tcPr>
            <w:tcW w:w="1652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Infiltrated</w:t>
            </w:r>
            <w:proofErr w:type="spellEnd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626E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7</w:t>
            </w: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35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infiltrated</w:t>
            </w:r>
            <w:proofErr w:type="spellEnd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proofErr w:type="spellEnd"/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626EA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22</w:t>
            </w: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  <w:proofErr w:type="spellEnd"/>
          </w:p>
        </w:tc>
      </w:tr>
      <w:tr w:rsidR="003B17BD" w:rsidRPr="00C05806" w:rsidTr="004C7260">
        <w:tc>
          <w:tcPr>
            <w:tcW w:w="1651" w:type="dxa"/>
            <w:vMerge w:val="restart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Day 1</w:t>
            </w:r>
          </w:p>
        </w:tc>
        <w:tc>
          <w:tcPr>
            <w:tcW w:w="1652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proofErr w:type="spellEnd"/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 (g/dl)</w:t>
            </w:r>
          </w:p>
        </w:tc>
        <w:tc>
          <w:tcPr>
            <w:tcW w:w="1935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1.25</w:t>
            </w:r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R: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 – 14.1</w:t>
            </w:r>
          </w:p>
        </w:tc>
        <w:tc>
          <w:tcPr>
            <w:tcW w:w="1935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4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47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9.2</w:t>
            </w: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14.4</w:t>
            </w:r>
          </w:p>
        </w:tc>
        <w:tc>
          <w:tcPr>
            <w:tcW w:w="1889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75</w:t>
            </w:r>
          </w:p>
        </w:tc>
      </w:tr>
      <w:tr w:rsidR="003B17BD" w:rsidRPr="009D2E18" w:rsidTr="004C7260">
        <w:tc>
          <w:tcPr>
            <w:tcW w:w="1651" w:type="dxa"/>
            <w:vMerge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C (%)</w:t>
            </w:r>
          </w:p>
        </w:tc>
        <w:tc>
          <w:tcPr>
            <w:tcW w:w="1935" w:type="dxa"/>
          </w:tcPr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.9</w:t>
            </w:r>
          </w:p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3.6</w:t>
            </w:r>
          </w:p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7.8</w:t>
            </w:r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42.4</w:t>
            </w:r>
          </w:p>
        </w:tc>
        <w:tc>
          <w:tcPr>
            <w:tcW w:w="1935" w:type="dxa"/>
          </w:tcPr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4.3</w:t>
            </w:r>
          </w:p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7</w:t>
            </w:r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41</w:t>
            </w:r>
          </w:p>
        </w:tc>
        <w:tc>
          <w:tcPr>
            <w:tcW w:w="1889" w:type="dxa"/>
          </w:tcPr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90</w:t>
            </w:r>
          </w:p>
        </w:tc>
      </w:tr>
      <w:tr w:rsidR="003B17BD" w:rsidRPr="006F419A" w:rsidTr="004C7260">
        <w:tc>
          <w:tcPr>
            <w:tcW w:w="1651" w:type="dxa"/>
            <w:vMerge w:val="restart"/>
          </w:tcPr>
          <w:p w:rsidR="003B17BD" w:rsidRPr="009D2E18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4</w:t>
            </w:r>
          </w:p>
        </w:tc>
        <w:tc>
          <w:tcPr>
            <w:tcW w:w="1652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  <w:r w:rsidRPr="009D2E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g/dl)</w:t>
            </w:r>
          </w:p>
        </w:tc>
        <w:tc>
          <w:tcPr>
            <w:tcW w:w="1935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6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46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8.1 – 13.7</w:t>
            </w:r>
          </w:p>
        </w:tc>
        <w:tc>
          <w:tcPr>
            <w:tcW w:w="1935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1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33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8.3 – 13.6</w:t>
            </w:r>
          </w:p>
        </w:tc>
        <w:tc>
          <w:tcPr>
            <w:tcW w:w="1889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92 (t-Stud)</w:t>
            </w:r>
          </w:p>
        </w:tc>
      </w:tr>
      <w:tr w:rsidR="003B17BD" w:rsidRPr="006F419A" w:rsidTr="004C7260">
        <w:tc>
          <w:tcPr>
            <w:tcW w:w="1651" w:type="dxa"/>
            <w:vMerge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TC (%)</w:t>
            </w:r>
          </w:p>
        </w:tc>
        <w:tc>
          <w:tcPr>
            <w:tcW w:w="1935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8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6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3.7</w:t>
            </w: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41.8</w:t>
            </w:r>
          </w:p>
        </w:tc>
        <w:tc>
          <w:tcPr>
            <w:tcW w:w="1935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3.8</w:t>
            </w:r>
          </w:p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4 - 40</w:t>
            </w:r>
          </w:p>
        </w:tc>
        <w:tc>
          <w:tcPr>
            <w:tcW w:w="1889" w:type="dxa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79</w:t>
            </w:r>
          </w:p>
        </w:tc>
      </w:tr>
      <w:tr w:rsidR="003B17BD" w:rsidRPr="00C05806" w:rsidTr="004C7260">
        <w:tc>
          <w:tcPr>
            <w:tcW w:w="1651" w:type="dxa"/>
            <w:vMerge w:val="restart"/>
          </w:tcPr>
          <w:p w:rsidR="003B17BD" w:rsidRPr="006F419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harge</w:t>
            </w:r>
          </w:p>
        </w:tc>
        <w:tc>
          <w:tcPr>
            <w:tcW w:w="1652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F4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proofErr w:type="spellEnd"/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dl)</w:t>
            </w:r>
          </w:p>
        </w:tc>
        <w:tc>
          <w:tcPr>
            <w:tcW w:w="1935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26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9.1 – 13.7</w:t>
            </w:r>
          </w:p>
        </w:tc>
        <w:tc>
          <w:tcPr>
            <w:tcW w:w="1935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16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.14</w:t>
            </w:r>
          </w:p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058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9.3 – 13.6</w:t>
            </w:r>
          </w:p>
        </w:tc>
        <w:tc>
          <w:tcPr>
            <w:tcW w:w="1889" w:type="dxa"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3</w:t>
            </w:r>
          </w:p>
        </w:tc>
      </w:tr>
      <w:tr w:rsidR="003B17BD" w:rsidRPr="00E626EA" w:rsidTr="004C7260">
        <w:tc>
          <w:tcPr>
            <w:tcW w:w="1651" w:type="dxa"/>
            <w:vMerge/>
          </w:tcPr>
          <w:p w:rsidR="003B17BD" w:rsidRPr="00C0580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52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HTC (%)</w:t>
            </w:r>
          </w:p>
        </w:tc>
        <w:tc>
          <w:tcPr>
            <w:tcW w:w="1935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 xml:space="preserve">32.5 </w:t>
            </w:r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3.44</w:t>
            </w:r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R: 27.4 – 41.8</w:t>
            </w:r>
          </w:p>
        </w:tc>
        <w:tc>
          <w:tcPr>
            <w:tcW w:w="1935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SD = 3.1</w:t>
            </w:r>
          </w:p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26EA">
              <w:rPr>
                <w:rFonts w:ascii="Times New Roman" w:hAnsi="Times New Roman" w:cs="Times New Roman"/>
                <w:sz w:val="24"/>
                <w:szCs w:val="24"/>
              </w:rPr>
              <w:t>R: 28 - 40</w:t>
            </w:r>
          </w:p>
        </w:tc>
        <w:tc>
          <w:tcPr>
            <w:tcW w:w="1889" w:type="dxa"/>
          </w:tcPr>
          <w:p w:rsidR="003B17BD" w:rsidRPr="00E626EA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78</w:t>
            </w:r>
          </w:p>
        </w:tc>
      </w:tr>
    </w:tbl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7BD" w:rsidRPr="00E626EA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. Tab. 4a</w:t>
      </w:r>
    </w:p>
    <w:p w:rsidR="003B17BD" w:rsidRPr="00637915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7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rainage outpu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olume in milliliters (age 60-69</w:t>
      </w: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)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9E7B4B" w:rsidTr="004C7260"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operative day 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Pr="009E7B4B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3B17BD" w:rsidRPr="009E7B4B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E7B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3</w:t>
            </w: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9E7B4B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3B17BD" w:rsidRPr="009E7B4B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E7B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2</w:t>
            </w: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3B17BD" w:rsidRPr="00637915" w:rsidTr="004C7260"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36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10 - 580</w:t>
            </w:r>
          </w:p>
        </w:tc>
        <w:tc>
          <w:tcPr>
            <w:tcW w:w="2266" w:type="dxa"/>
          </w:tcPr>
          <w:p w:rsidR="003B17BD" w:rsidRPr="00637915" w:rsidRDefault="003B17BD" w:rsidP="004C7260">
            <w:pPr>
              <w:tabs>
                <w:tab w:val="center" w:pos="10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1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27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60</w:t>
            </w: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720</w:t>
            </w:r>
          </w:p>
        </w:tc>
        <w:tc>
          <w:tcPr>
            <w:tcW w:w="2266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38 (t-Stud)</w:t>
            </w:r>
          </w:p>
        </w:tc>
      </w:tr>
      <w:tr w:rsidR="003B17BD" w:rsidRPr="003A77A5" w:rsidTr="004C7260"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76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37915">
              <w:rPr>
                <w:rFonts w:ascii="Times New Roman" w:hAnsi="Times New Roman" w:cs="Times New Roman"/>
                <w:sz w:val="24"/>
                <w:szCs w:val="24"/>
              </w:rPr>
              <w:t>: 30 - 360</w:t>
            </w:r>
          </w:p>
        </w:tc>
        <w:tc>
          <w:tcPr>
            <w:tcW w:w="2266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= 95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</w:rPr>
              <w:t>R: 80 - 450</w:t>
            </w:r>
          </w:p>
        </w:tc>
        <w:tc>
          <w:tcPr>
            <w:tcW w:w="2266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-Stud)</w:t>
            </w:r>
          </w:p>
        </w:tc>
      </w:tr>
      <w:tr w:rsidR="003B17BD" w:rsidRPr="003A77A5" w:rsidTr="004C7260">
        <w:tc>
          <w:tcPr>
            <w:tcW w:w="2265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5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8</w:t>
            </w:r>
          </w:p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61</w:t>
            </w:r>
          </w:p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230 - 810</w:t>
            </w:r>
          </w:p>
        </w:tc>
        <w:tc>
          <w:tcPr>
            <w:tcW w:w="2266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</w:t>
            </w:r>
          </w:p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69</w:t>
            </w:r>
          </w:p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40 - 940</w:t>
            </w:r>
          </w:p>
        </w:tc>
        <w:tc>
          <w:tcPr>
            <w:tcW w:w="2266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21</w:t>
            </w: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-Stud)</w:t>
            </w:r>
          </w:p>
        </w:tc>
      </w:tr>
    </w:tbl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. Tab. 4b</w:t>
      </w:r>
    </w:p>
    <w:p w:rsidR="003B17BD" w:rsidRPr="00637915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37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rainage output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volume in milliliters (age 70-79</w:t>
      </w:r>
      <w:r w:rsidRPr="009B428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years o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).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9E7B4B" w:rsidTr="004C7260"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operative day 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Pr="009E7B4B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3B17BD" w:rsidRPr="009E7B4B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E7B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7</w:t>
            </w: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9E7B4B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3B17BD" w:rsidRPr="009E7B4B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E7B4B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2</w:t>
            </w:r>
            <w:r w:rsidRPr="009E7B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3B17BD" w:rsidRPr="00633C86" w:rsidTr="004C7260"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6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21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20 - 580</w:t>
            </w:r>
          </w:p>
        </w:tc>
        <w:tc>
          <w:tcPr>
            <w:tcW w:w="2266" w:type="dxa"/>
          </w:tcPr>
          <w:p w:rsidR="003B17BD" w:rsidRPr="00637915" w:rsidRDefault="003B17BD" w:rsidP="004C7260">
            <w:pPr>
              <w:tabs>
                <w:tab w:val="center" w:pos="1025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47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70 - 670</w:t>
            </w:r>
          </w:p>
        </w:tc>
        <w:tc>
          <w:tcPr>
            <w:tcW w:w="2266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5 (t-Stud)</w:t>
            </w:r>
          </w:p>
        </w:tc>
      </w:tr>
      <w:tr w:rsidR="003B17BD" w:rsidRPr="003A77A5" w:rsidTr="004C7260"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2265" w:type="dxa"/>
          </w:tcPr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</w:t>
            </w:r>
          </w:p>
          <w:p w:rsidR="003B17BD" w:rsidRPr="0063791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57</w:t>
            </w:r>
          </w:p>
          <w:p w:rsidR="003B17BD" w:rsidRPr="00633C8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79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33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70 - 300</w:t>
            </w:r>
          </w:p>
        </w:tc>
        <w:tc>
          <w:tcPr>
            <w:tcW w:w="2266" w:type="dxa"/>
          </w:tcPr>
          <w:p w:rsidR="003B17BD" w:rsidRPr="00633C8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</w:t>
            </w:r>
          </w:p>
          <w:p w:rsidR="003B17BD" w:rsidRPr="00633C8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62</w:t>
            </w:r>
          </w:p>
          <w:p w:rsidR="003B17BD" w:rsidRPr="00633C86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C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80 - 305</w:t>
            </w:r>
          </w:p>
        </w:tc>
        <w:tc>
          <w:tcPr>
            <w:tcW w:w="2266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-Stud)</w:t>
            </w:r>
          </w:p>
        </w:tc>
      </w:tr>
      <w:tr w:rsidR="003B17BD" w:rsidRPr="003A77A5" w:rsidTr="004C7260">
        <w:tc>
          <w:tcPr>
            <w:tcW w:w="2265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5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</w:p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48</w:t>
            </w:r>
          </w:p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90 - 800</w:t>
            </w:r>
          </w:p>
        </w:tc>
        <w:tc>
          <w:tcPr>
            <w:tcW w:w="2266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</w:t>
            </w:r>
          </w:p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142</w:t>
            </w:r>
          </w:p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375 - 91</w:t>
            </w: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266" w:type="dxa"/>
          </w:tcPr>
          <w:p w:rsidR="003B17BD" w:rsidRPr="003A77A5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3</w:t>
            </w:r>
            <w:r w:rsidRPr="003A77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-Stud)</w:t>
            </w:r>
          </w:p>
        </w:tc>
      </w:tr>
    </w:tbl>
    <w:p w:rsidR="003B17BD" w:rsidRPr="003A77A5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>
      <w:pPr>
        <w:rPr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</w:t>
      </w: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a</w:t>
      </w:r>
    </w:p>
    <w:p w:rsidR="003B17BD" w:rsidRPr="00B42637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>Drainage output volume in milliliters corrected for acetabular size in millimeters (Ratio: drainage output volume/acetabular size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ge 60-69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8C2710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operative day 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C27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1</w:t>
            </w: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C27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0</w:t>
            </w: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3B17BD" w:rsidRPr="008C2710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5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– 10.17</w:t>
            </w:r>
          </w:p>
        </w:tc>
        <w:tc>
          <w:tcPr>
            <w:tcW w:w="2266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6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2</w:t>
            </w: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12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19</w:t>
            </w:r>
          </w:p>
        </w:tc>
      </w:tr>
      <w:tr w:rsidR="003B17BD" w:rsidRPr="008C2710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5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6</w:t>
            </w:r>
          </w:p>
        </w:tc>
        <w:tc>
          <w:tcPr>
            <w:tcW w:w="2266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8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.53 – 8.33</w:t>
            </w:r>
          </w:p>
        </w:tc>
        <w:tc>
          <w:tcPr>
            <w:tcW w:w="2266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79</w:t>
            </w:r>
          </w:p>
        </w:tc>
      </w:tr>
      <w:tr w:rsidR="003B17BD" w:rsidRPr="00B42637" w:rsidTr="004C7260">
        <w:tc>
          <w:tcPr>
            <w:tcW w:w="2265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5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1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2.83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.1 – 14.46</w:t>
            </w:r>
          </w:p>
        </w:tc>
        <w:tc>
          <w:tcPr>
            <w:tcW w:w="2266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</w:t>
            </w:r>
            <w:r w:rsidRPr="00B42637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7 – 15.74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0.29</w:t>
            </w:r>
          </w:p>
        </w:tc>
      </w:tr>
    </w:tbl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7BD" w:rsidRPr="00B42637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b</w:t>
      </w:r>
    </w:p>
    <w:p w:rsidR="003B17BD" w:rsidRPr="00B42637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>Drainage output volume in milliliters corrected for acetabular size in millimeters (Ratio: drainage output volume/acetabular size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ge 69-79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3B17BD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toperative day 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C27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8</w:t>
            </w: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8C27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8</w:t>
            </w: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3B17BD" w:rsidRPr="008C2710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3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5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3 – 10.64</w:t>
            </w:r>
          </w:p>
        </w:tc>
        <w:tc>
          <w:tcPr>
            <w:tcW w:w="2266" w:type="dxa"/>
          </w:tcPr>
          <w:p w:rsid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9 – 11.16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93</w:t>
            </w:r>
          </w:p>
        </w:tc>
      </w:tr>
      <w:tr w:rsidR="003B17BD" w:rsidRPr="008C2710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2</w:t>
            </w:r>
          </w:p>
        </w:tc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6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 – 5.77</w:t>
            </w:r>
          </w:p>
        </w:tc>
        <w:tc>
          <w:tcPr>
            <w:tcW w:w="2266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 – 5.6</w:t>
            </w:r>
          </w:p>
        </w:tc>
        <w:tc>
          <w:tcPr>
            <w:tcW w:w="2266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97</w:t>
            </w:r>
          </w:p>
        </w:tc>
      </w:tr>
      <w:tr w:rsidR="003B17BD" w:rsidRPr="001D67D1" w:rsidTr="004C7260">
        <w:tc>
          <w:tcPr>
            <w:tcW w:w="2265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5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8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7</w:t>
            </w:r>
          </w:p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5</w:t>
            </w: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38</w:t>
            </w:r>
          </w:p>
        </w:tc>
        <w:tc>
          <w:tcPr>
            <w:tcW w:w="2266" w:type="dxa"/>
          </w:tcPr>
          <w:p w:rsidR="003B17BD" w:rsidRPr="008C2710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  <w:p w:rsidR="003B17BD" w:rsidRPr="001D67D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</w:t>
            </w:r>
            <w:r w:rsidRPr="001D6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</w:t>
            </w:r>
          </w:p>
          <w:p w:rsidR="003B17BD" w:rsidRPr="001D67D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5 – 15.16</w:t>
            </w:r>
          </w:p>
        </w:tc>
        <w:tc>
          <w:tcPr>
            <w:tcW w:w="2266" w:type="dxa"/>
          </w:tcPr>
          <w:p w:rsidR="003B17BD" w:rsidRPr="001D67D1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D67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71</w:t>
            </w:r>
          </w:p>
        </w:tc>
      </w:tr>
    </w:tbl>
    <w:p w:rsidR="003B17BD" w:rsidRPr="001D67D1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. </w:t>
      </w: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a</w:t>
      </w:r>
    </w:p>
    <w:p w:rsidR="003B17BD" w:rsidRPr="00B42637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mparison of estimated blood loss in milliliters between groups (age 60-69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3B17BD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P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3B17BD" w:rsidRP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B17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2266" w:type="dxa"/>
          </w:tcPr>
          <w:p w:rsidR="003B17BD" w:rsidRP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3B17BD" w:rsidRP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B17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2)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3B17BD" w:rsidRPr="00196703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9.9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.73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477.6 – 962.1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6.35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255.59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.1 – 1037.9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6</w:t>
            </w:r>
          </w:p>
        </w:tc>
      </w:tr>
      <w:tr w:rsidR="003B17BD" w:rsidRPr="00D5026E" w:rsidTr="004C7260">
        <w:tc>
          <w:tcPr>
            <w:tcW w:w="2265" w:type="dxa"/>
          </w:tcPr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5" w:type="dxa"/>
          </w:tcPr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8.62</w:t>
            </w:r>
          </w:p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.5</w:t>
            </w:r>
          </w:p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2.5 – 2353.81</w:t>
            </w:r>
          </w:p>
        </w:tc>
        <w:tc>
          <w:tcPr>
            <w:tcW w:w="2266" w:type="dxa"/>
          </w:tcPr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8.96</w:t>
            </w:r>
          </w:p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.94</w:t>
            </w:r>
          </w:p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2.94 – 1995.83</w:t>
            </w:r>
          </w:p>
        </w:tc>
        <w:tc>
          <w:tcPr>
            <w:tcW w:w="2266" w:type="dxa"/>
          </w:tcPr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96</w:t>
            </w:r>
          </w:p>
        </w:tc>
      </w:tr>
    </w:tbl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Pr="006E6794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6b</w:t>
      </w:r>
    </w:p>
    <w:p w:rsidR="003B17BD" w:rsidRPr="00B42637" w:rsidRDefault="003B17BD" w:rsidP="003B17B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mparison of estimated blood loss in milliliters between groups (age 70-79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B17BD" w:rsidRPr="003B17BD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3B17BD" w:rsidRP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3B17BD" w:rsidRP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B17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7)</w:t>
            </w:r>
          </w:p>
        </w:tc>
        <w:tc>
          <w:tcPr>
            <w:tcW w:w="2266" w:type="dxa"/>
          </w:tcPr>
          <w:p w:rsidR="003B17BD" w:rsidRP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3B17BD" w:rsidRPr="003B17BD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B17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3B17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2)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3B17BD" w:rsidRPr="00196703" w:rsidTr="004C7260"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</w:t>
            </w:r>
          </w:p>
        </w:tc>
        <w:tc>
          <w:tcPr>
            <w:tcW w:w="2265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.9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5.17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04.88 – 1232.3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1.1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295.07</w:t>
            </w:r>
          </w:p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22 – 1138.24</w:t>
            </w:r>
          </w:p>
        </w:tc>
        <w:tc>
          <w:tcPr>
            <w:tcW w:w="2266" w:type="dxa"/>
          </w:tcPr>
          <w:p w:rsidR="003B17BD" w:rsidRPr="00B42637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86</w:t>
            </w:r>
          </w:p>
        </w:tc>
      </w:tr>
      <w:tr w:rsidR="003B17BD" w:rsidRPr="00D5026E" w:rsidTr="004C7260">
        <w:tc>
          <w:tcPr>
            <w:tcW w:w="2265" w:type="dxa"/>
          </w:tcPr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265" w:type="dxa"/>
          </w:tcPr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7.13</w:t>
            </w:r>
          </w:p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.95</w:t>
            </w:r>
          </w:p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.1 – 2410.23</w:t>
            </w:r>
          </w:p>
        </w:tc>
        <w:tc>
          <w:tcPr>
            <w:tcW w:w="2266" w:type="dxa"/>
          </w:tcPr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4.4</w:t>
            </w:r>
          </w:p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</w:t>
            </w:r>
          </w:p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679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4.1 – 2006.17</w:t>
            </w:r>
          </w:p>
        </w:tc>
        <w:tc>
          <w:tcPr>
            <w:tcW w:w="2266" w:type="dxa"/>
          </w:tcPr>
          <w:p w:rsidR="003B17BD" w:rsidRPr="006E6794" w:rsidRDefault="003B17BD" w:rsidP="004C726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= 0.26</w:t>
            </w:r>
          </w:p>
        </w:tc>
      </w:tr>
    </w:tbl>
    <w:p w:rsidR="003B17BD" w:rsidRPr="006E6794" w:rsidRDefault="003B17BD" w:rsidP="003B17B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B17BD" w:rsidRDefault="003B17BD">
      <w:pPr>
        <w:rPr>
          <w:lang w:val="en-US"/>
        </w:rPr>
      </w:pPr>
    </w:p>
    <w:p w:rsidR="00917615" w:rsidRDefault="00917615">
      <w:pPr>
        <w:rPr>
          <w:lang w:val="en-US"/>
        </w:rPr>
      </w:pPr>
    </w:p>
    <w:p w:rsidR="00917615" w:rsidRDefault="00917615">
      <w:pPr>
        <w:rPr>
          <w:lang w:val="en-US"/>
        </w:rPr>
      </w:pPr>
    </w:p>
    <w:p w:rsidR="00917615" w:rsidRDefault="00917615">
      <w:pPr>
        <w:rPr>
          <w:lang w:val="en-US"/>
        </w:rPr>
      </w:pPr>
    </w:p>
    <w:p w:rsidR="00917615" w:rsidRDefault="00917615">
      <w:pPr>
        <w:rPr>
          <w:lang w:val="en-US"/>
        </w:rPr>
      </w:pPr>
    </w:p>
    <w:p w:rsidR="00917615" w:rsidRDefault="00917615">
      <w:pPr>
        <w:rPr>
          <w:lang w:val="en-US"/>
        </w:rPr>
      </w:pPr>
      <w:bookmarkStart w:id="0" w:name="_GoBack"/>
      <w:bookmarkEnd w:id="0"/>
    </w:p>
    <w:p w:rsidR="00917615" w:rsidRDefault="00917615">
      <w:pPr>
        <w:rPr>
          <w:lang w:val="en-US"/>
        </w:rPr>
      </w:pPr>
    </w:p>
    <w:p w:rsidR="00917615" w:rsidRDefault="00917615" w:rsidP="0091761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</w:p>
    <w:p w:rsidR="00917615" w:rsidRPr="00B42637" w:rsidRDefault="00917615" w:rsidP="00917615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stimated total blood loss</w:t>
      </w: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milliliters corrected for acetabular size in millimeters (Ratio: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lood loss</w:t>
      </w:r>
      <w:r w:rsidRPr="00B42637">
        <w:rPr>
          <w:rFonts w:ascii="Times New Roman" w:hAnsi="Times New Roman" w:cs="Times New Roman"/>
          <w:b/>
          <w:sz w:val="24"/>
          <w:szCs w:val="24"/>
          <w:lang w:val="en-US"/>
        </w:rPr>
        <w:t>/acetabular size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ge 69-79)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17615" w:rsidRPr="003B17BD" w:rsidTr="002D73BE">
        <w:tc>
          <w:tcPr>
            <w:tcW w:w="2265" w:type="dxa"/>
          </w:tcPr>
          <w:p w:rsidR="00917615" w:rsidRPr="00B42637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  <w:p w:rsidR="00917615" w:rsidRPr="00B42637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</w:tcPr>
          <w:p w:rsidR="00917615" w:rsidRPr="008C2710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iltrated group</w:t>
            </w:r>
          </w:p>
          <w:p w:rsidR="00917615" w:rsidRPr="008C2710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917615" w:rsidRPr="008C2710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filtrated group</w:t>
            </w:r>
          </w:p>
          <w:p w:rsidR="00917615" w:rsidRPr="008C2710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6" w:type="dxa"/>
          </w:tcPr>
          <w:p w:rsidR="00917615" w:rsidRPr="00B42637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s</w:t>
            </w:r>
          </w:p>
        </w:tc>
      </w:tr>
      <w:tr w:rsidR="00917615" w:rsidRPr="008C2710" w:rsidTr="002D73BE">
        <w:tc>
          <w:tcPr>
            <w:tcW w:w="2265" w:type="dxa"/>
          </w:tcPr>
          <w:p w:rsidR="00917615" w:rsidRPr="00B42637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67 years</w:t>
            </w:r>
          </w:p>
        </w:tc>
        <w:tc>
          <w:tcPr>
            <w:tcW w:w="2265" w:type="dxa"/>
          </w:tcPr>
          <w:p w:rsidR="00917615" w:rsidRPr="00917615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</w:t>
            </w:r>
          </w:p>
          <w:p w:rsidR="00917615" w:rsidRPr="00917615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7.26</w:t>
            </w:r>
          </w:p>
          <w:p w:rsidR="00917615" w:rsidRPr="00B42637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7.59 – 32.1</w:t>
            </w:r>
          </w:p>
        </w:tc>
        <w:tc>
          <w:tcPr>
            <w:tcW w:w="2266" w:type="dxa"/>
          </w:tcPr>
          <w:p w:rsidR="00917615" w:rsidRPr="00917615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5</w:t>
            </w:r>
          </w:p>
          <w:p w:rsidR="00917615" w:rsidRPr="00917615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6.53</w:t>
            </w:r>
          </w:p>
          <w:p w:rsidR="00917615" w:rsidRPr="00B42637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1.77 – 28.9</w:t>
            </w:r>
          </w:p>
        </w:tc>
        <w:tc>
          <w:tcPr>
            <w:tcW w:w="2266" w:type="dxa"/>
          </w:tcPr>
          <w:p w:rsidR="00917615" w:rsidRPr="00B42637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4263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99</w:t>
            </w:r>
          </w:p>
        </w:tc>
      </w:tr>
      <w:tr w:rsidR="00917615" w:rsidRPr="008C2710" w:rsidTr="002D73BE">
        <w:tc>
          <w:tcPr>
            <w:tcW w:w="2265" w:type="dxa"/>
          </w:tcPr>
          <w:p w:rsidR="00917615" w:rsidRPr="00B42637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-79 years</w:t>
            </w:r>
          </w:p>
        </w:tc>
        <w:tc>
          <w:tcPr>
            <w:tcW w:w="2265" w:type="dxa"/>
          </w:tcPr>
          <w:p w:rsidR="00917615" w:rsidRPr="00917615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</w:t>
            </w: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:rsidR="00917615" w:rsidRPr="00917615" w:rsidRDefault="00917615" w:rsidP="00917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7.66</w:t>
            </w:r>
          </w:p>
          <w:p w:rsidR="00917615" w:rsidRPr="008C2710" w:rsidRDefault="00917615" w:rsidP="00917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0.1 – 39.16</w:t>
            </w:r>
          </w:p>
        </w:tc>
        <w:tc>
          <w:tcPr>
            <w:tcW w:w="2266" w:type="dxa"/>
          </w:tcPr>
          <w:p w:rsidR="00917615" w:rsidRPr="00917615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72</w:t>
            </w:r>
          </w:p>
          <w:p w:rsidR="00917615" w:rsidRPr="00917615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 = 6.31</w:t>
            </w:r>
          </w:p>
          <w:p w:rsidR="00917615" w:rsidRPr="008C2710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76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: 12.36 – 34.59</w:t>
            </w:r>
          </w:p>
        </w:tc>
        <w:tc>
          <w:tcPr>
            <w:tcW w:w="2266" w:type="dxa"/>
          </w:tcPr>
          <w:p w:rsidR="00917615" w:rsidRPr="008C2710" w:rsidRDefault="00917615" w:rsidP="002D73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27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0.58</w:t>
            </w:r>
          </w:p>
        </w:tc>
      </w:tr>
    </w:tbl>
    <w:p w:rsidR="00917615" w:rsidRPr="001D67D1" w:rsidRDefault="00917615" w:rsidP="0091761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17615" w:rsidRPr="003B17BD" w:rsidRDefault="00917615">
      <w:pPr>
        <w:rPr>
          <w:lang w:val="en-US"/>
        </w:rPr>
      </w:pPr>
    </w:p>
    <w:sectPr w:rsidR="00917615" w:rsidRPr="003B17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7BD"/>
    <w:rsid w:val="003B17BD"/>
    <w:rsid w:val="007A2A35"/>
    <w:rsid w:val="0091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607FE"/>
  <w15:chartTrackingRefBased/>
  <w15:docId w15:val="{4FE000A5-C9FF-45C4-8DE0-8DCDD261A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B17B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3B1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0</Pages>
  <Words>966</Words>
  <Characters>5798</Characters>
  <Application>Microsoft Office Word</Application>
  <DocSecurity>0</DocSecurity>
  <Lines>48</Lines>
  <Paragraphs>13</Paragraphs>
  <ScaleCrop>false</ScaleCrop>
  <Company/>
  <LinksUpToDate>false</LinksUpToDate>
  <CharactersWithSpaces>6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 Ceynowa</dc:creator>
  <cp:keywords/>
  <dc:description/>
  <cp:lastModifiedBy>Marcin Ceynowa</cp:lastModifiedBy>
  <cp:revision>2</cp:revision>
  <dcterms:created xsi:type="dcterms:W3CDTF">2021-08-07T20:08:00Z</dcterms:created>
  <dcterms:modified xsi:type="dcterms:W3CDTF">2021-08-07T21:37:00Z</dcterms:modified>
</cp:coreProperties>
</file>